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0C2C" w:rsidRDefault="00010C2C" w:rsidP="00010C2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8"/>
          <w:szCs w:val="28"/>
        </w:rPr>
      </w:pPr>
      <w:r w:rsidRPr="001716D2">
        <w:rPr>
          <w:rFonts w:ascii="Arial" w:hAnsi="Arial" w:cs="Arial"/>
          <w:b/>
          <w:sz w:val="28"/>
          <w:szCs w:val="28"/>
        </w:rPr>
        <w:t xml:space="preserve">Supplemental </w:t>
      </w:r>
      <w:r>
        <w:rPr>
          <w:rFonts w:ascii="Arial" w:hAnsi="Arial" w:cs="Arial"/>
          <w:b/>
          <w:sz w:val="28"/>
          <w:szCs w:val="28"/>
        </w:rPr>
        <w:t>Information</w:t>
      </w:r>
      <w:r w:rsidRPr="001716D2">
        <w:rPr>
          <w:rFonts w:ascii="Arial" w:hAnsi="Arial" w:cs="Arial"/>
          <w:b/>
          <w:sz w:val="28"/>
          <w:szCs w:val="28"/>
        </w:rPr>
        <w:t xml:space="preserve"> </w:t>
      </w:r>
    </w:p>
    <w:p w:rsidR="00010C2C" w:rsidRDefault="00010C2C" w:rsidP="00010C2C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936"/>
        <w:gridCol w:w="5374"/>
        <w:gridCol w:w="1525"/>
        <w:gridCol w:w="816"/>
      </w:tblGrid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>
            <w:pPr>
              <w:rPr>
                <w:b/>
                <w:bCs/>
              </w:rPr>
            </w:pPr>
            <w:r w:rsidRPr="00261F6C">
              <w:rPr>
                <w:b/>
                <w:bCs/>
              </w:rPr>
              <w:t>Gene</w:t>
            </w:r>
          </w:p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pPr>
              <w:rPr>
                <w:b/>
                <w:bCs/>
              </w:rPr>
            </w:pPr>
            <w:r w:rsidRPr="00261F6C">
              <w:rPr>
                <w:b/>
                <w:bCs/>
              </w:rPr>
              <w:t xml:space="preserve">NCBI Ref </w:t>
            </w:r>
            <w:proofErr w:type="spellStart"/>
            <w:r w:rsidRPr="00261F6C">
              <w:rPr>
                <w:b/>
                <w:bCs/>
              </w:rPr>
              <w:t>Seq</w:t>
            </w:r>
            <w:proofErr w:type="spellEnd"/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pPr>
              <w:rPr>
                <w:b/>
                <w:bCs/>
              </w:rPr>
            </w:pPr>
            <w:r w:rsidRPr="00261F6C">
              <w:rPr>
                <w:b/>
                <w:bCs/>
              </w:rPr>
              <w:t>CDS Mutation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pPr>
              <w:rPr>
                <w:b/>
                <w:bCs/>
              </w:rPr>
            </w:pPr>
            <w:r w:rsidRPr="00261F6C">
              <w:rPr>
                <w:b/>
                <w:bCs/>
              </w:rPr>
              <w:t>AA Mutation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pPr>
              <w:rPr>
                <w:b/>
                <w:bCs/>
              </w:rPr>
            </w:pPr>
            <w:r w:rsidRPr="00261F6C">
              <w:rPr>
                <w:b/>
                <w:bCs/>
              </w:rPr>
              <w:t xml:space="preserve">COSMIC ID 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>
            <w:pPr>
              <w:rPr>
                <w:b/>
                <w:bCs/>
              </w:rPr>
            </w:pPr>
            <w:r w:rsidRPr="00261F6C">
              <w:rPr>
                <w:b/>
                <w:bCs/>
              </w:rPr>
              <w:t>BRAF</w:t>
            </w:r>
          </w:p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4333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1406G&gt;C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G469A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460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4333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1406G&gt;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G469V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459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4333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1781A&gt;G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D594G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467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4333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1799T&gt;A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V600E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476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>
            <w:pPr>
              <w:rPr>
                <w:b/>
                <w:bCs/>
              </w:rPr>
            </w:pPr>
            <w:r w:rsidRPr="00261F6C">
              <w:rPr>
                <w:b/>
                <w:bCs/>
              </w:rPr>
              <w:t>EGFR</w:t>
            </w:r>
          </w:p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125G&gt;A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E709K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988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126A&gt;C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E709A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3427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126A&gt;G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E709G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3009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126A&gt;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E709V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371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155G&gt;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G719C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6253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155G&gt;A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G719S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6252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156G&gt;C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G719A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6239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33_2247del(15)AAGGAATTAAGAGAA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K745_E749del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26038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35_2249del(15)GGAATTAAGAGAAGC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E746_A750del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6223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35_2248&gt;AATTC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E746_A750&gt;IP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3550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35_2251&gt;AATTC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E746_T751&gt;IP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3552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36_2250del(15)GAATTAAGAGAAGCA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E746_A750del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6225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36_2253del(18)GAATTAAGAGAAGCAACA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E746_T751del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728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37_2251del(15)AATTAAGAGAAGCAA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E746_T751&gt;A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678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37_2254del(18)AATTAAGAGAAGCAACA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E746_S752&gt;A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367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37_2252&gt;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E746_T751&gt;V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386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37_2253&gt;TTGC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E746_T751&gt;VA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416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37_2253&gt;TTCC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E746_T751&gt;VP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52935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37_2257&gt;TC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E746_P753&gt;VS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8427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37_2255&gt;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E746_S752&gt;V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384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38_2255del(18)ATTAAGAGAAGCAACATC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E746_S752&gt;D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6220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38_2248&gt;GC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L747_A750&gt;P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422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38_2252&gt;GCA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L747_T751&gt;Q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419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39_2247del(9)TTAAGAGAA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L747_E749del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6218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39_2256del(18)TTAAGAGAAGCAACATC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L747_S752del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6255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39_2256&gt;CAA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L747_S752&gt;Q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403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39_2248TTAAGAGAAG&gt;C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L747_A750&gt;P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382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39_2251TTAAGAGAAGCAA&gt;C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L747_T751&gt;P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383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39_2258&gt;CA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L747_P753&gt;Q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387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40_2251del(12)TAAGAGAAGCAA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L747_T751&gt;S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6210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40_2254del(15)TAAGAGAAGCAACA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L747_T751del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369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240_2257del(18)TAAGAGAAGCAACATCTC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L747_P753&gt;S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370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303G&gt;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S768I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6241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307_2308ins(9)GCCAGCGTG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V769_D770insASV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376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308_2309ins(9)CCAGCGTGG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V769_D770insASV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426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309_2310AC&gt;CCAGCGTGGA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V769_D770insASV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3558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310_2311insGG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 D770-N771insG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378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311_2312ins(9)GCGTGGACA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D770_N771insSVD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3428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319_2320ins(9)AACCCCCAC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H773_V774insNPH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381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319_2320InsCAC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 H773-V774insH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377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369C&gt;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T790M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6240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389T&gt;A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C797S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N/A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390G&gt;C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C797S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5945664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573T&gt;G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L858R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6224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582T&gt;A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L861Q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6212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522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582T&gt;G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L861R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374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>
            <w:pPr>
              <w:rPr>
                <w:b/>
                <w:bCs/>
              </w:rPr>
            </w:pPr>
            <w:r w:rsidRPr="00261F6C">
              <w:rPr>
                <w:b/>
                <w:bCs/>
              </w:rPr>
              <w:t>ERBB2</w:t>
            </w:r>
          </w:p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pPr>
              <w:rPr>
                <w:b/>
                <w:bCs/>
              </w:rPr>
            </w:pP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324_2325ins(12)ATACGTGATGGC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A775_G776insYVMA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20959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/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325_2326ins(12)TACGTGATGGC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A775_G776insYVMA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558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/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326_2327ins(3)TG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G776&gt;VC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553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/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2326_2327ins(3)TT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G776&gt;VC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12552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>
            <w:pPr>
              <w:rPr>
                <w:b/>
                <w:bCs/>
              </w:rPr>
            </w:pPr>
            <w:r w:rsidRPr="00261F6C">
              <w:rPr>
                <w:b/>
                <w:bCs/>
              </w:rPr>
              <w:t>KRAS</w:t>
            </w:r>
          </w:p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4985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34G&gt;A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G12S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517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4985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34G&gt;C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G12R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518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4985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34G&gt;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G12C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516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4985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35G&gt;A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G12D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521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4985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35G&gt;C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G12A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522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4985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35G&gt;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G12V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520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4985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37G&gt;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G13C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527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4985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38G&gt;A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G13D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532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4985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183A&gt;C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Q61H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554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4985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183A&gt;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Q61H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555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4985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181C&gt;A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Q61K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549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4985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181C&gt;G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Q61E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550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4985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182A&gt;C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Q61P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551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4985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182A&gt;G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Q61R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552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4985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182A&gt;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Q61L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553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621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1633G&gt;A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E545K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763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621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3140A&gt;G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H1047R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775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621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3140A&gt;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H1047L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776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>
            <w:pPr>
              <w:rPr>
                <w:b/>
                <w:bCs/>
              </w:rPr>
            </w:pPr>
            <w:r w:rsidRPr="00261F6C">
              <w:rPr>
                <w:b/>
                <w:bCs/>
              </w:rPr>
              <w:t>PIK3CA</w:t>
            </w:r>
          </w:p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621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1624G&gt;A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E542K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760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621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1633G&gt;A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E545K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763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621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3140A&gt;G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H1047R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775</w:t>
            </w:r>
          </w:p>
        </w:tc>
      </w:tr>
      <w:tr w:rsidR="00010C2C" w:rsidRPr="00261F6C" w:rsidTr="00247092">
        <w:trPr>
          <w:trHeight w:val="300"/>
        </w:trPr>
        <w:tc>
          <w:tcPr>
            <w:tcW w:w="960" w:type="dxa"/>
            <w:noWrap/>
            <w:hideMark/>
          </w:tcPr>
          <w:p w:rsidR="00010C2C" w:rsidRPr="00261F6C" w:rsidRDefault="00010C2C" w:rsidP="00247092"/>
        </w:tc>
        <w:tc>
          <w:tcPr>
            <w:tcW w:w="1300" w:type="dxa"/>
            <w:noWrap/>
            <w:hideMark/>
          </w:tcPr>
          <w:p w:rsidR="00010C2C" w:rsidRPr="00261F6C" w:rsidRDefault="00010C2C" w:rsidP="00247092">
            <w:r w:rsidRPr="00261F6C">
              <w:t>NM_006218</w:t>
            </w:r>
          </w:p>
        </w:tc>
        <w:tc>
          <w:tcPr>
            <w:tcW w:w="8160" w:type="dxa"/>
            <w:noWrap/>
            <w:hideMark/>
          </w:tcPr>
          <w:p w:rsidR="00010C2C" w:rsidRPr="00261F6C" w:rsidRDefault="00010C2C" w:rsidP="00247092">
            <w:r w:rsidRPr="00261F6C">
              <w:t>c.3140A&gt;T</w:t>
            </w:r>
          </w:p>
        </w:tc>
        <w:tc>
          <w:tcPr>
            <w:tcW w:w="2140" w:type="dxa"/>
            <w:noWrap/>
            <w:hideMark/>
          </w:tcPr>
          <w:p w:rsidR="00010C2C" w:rsidRPr="00261F6C" w:rsidRDefault="00010C2C" w:rsidP="00247092">
            <w:r w:rsidRPr="00261F6C">
              <w:t>p.H1047L</w:t>
            </w:r>
          </w:p>
        </w:tc>
        <w:tc>
          <w:tcPr>
            <w:tcW w:w="1140" w:type="dxa"/>
            <w:noWrap/>
            <w:hideMark/>
          </w:tcPr>
          <w:p w:rsidR="00010C2C" w:rsidRPr="00261F6C" w:rsidRDefault="00010C2C" w:rsidP="00247092">
            <w:r w:rsidRPr="00261F6C">
              <w:t>776</w:t>
            </w:r>
          </w:p>
        </w:tc>
      </w:tr>
    </w:tbl>
    <w:p w:rsidR="00010C2C" w:rsidRPr="002F0CD9" w:rsidRDefault="00010C2C" w:rsidP="00010C2C"/>
    <w:p w:rsidR="00F04578" w:rsidRDefault="00010C2C"/>
    <w:sectPr w:rsidR="00F04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C2C"/>
    <w:rsid w:val="00010C2C"/>
    <w:rsid w:val="000522B9"/>
    <w:rsid w:val="00DB1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00434E-8F26-4E82-BBE7-43962D8DA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10C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010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5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Birse</dc:creator>
  <cp:keywords/>
  <dc:description/>
  <cp:lastModifiedBy>Ryan Birse</cp:lastModifiedBy>
  <cp:revision>1</cp:revision>
  <dcterms:created xsi:type="dcterms:W3CDTF">2017-08-22T00:11:00Z</dcterms:created>
  <dcterms:modified xsi:type="dcterms:W3CDTF">2017-08-22T00:12:00Z</dcterms:modified>
</cp:coreProperties>
</file>